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5. </w:t>
      </w:r>
      <w:r>
        <w:rPr/>
        <w:t xml:space="preserve">Genes with expression levels associated with CNVs (indicated by chromosomal coordinates in bold) in LCLs of 30 AGRE individuals (Nishimura, Y., </w:t>
      </w:r>
      <w:r>
        <w:rPr>
          <w:i/>
          <w:iCs/>
        </w:rPr>
        <w:t>et al</w:t>
      </w:r>
      <w:r>
        <w:rPr/>
        <w:t>. 2007 Hum Mol Genet 16, 1682-98).</w:t>
      </w:r>
    </w:p>
    <w:tbl>
      <w:tblPr>
        <w:tblW w:w="4193" w:type="dxa"/>
        <w:jc w:val="left"/>
        <w:tblInd w:w="-3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33"/>
        <w:gridCol w:w="1214"/>
        <w:gridCol w:w="1146"/>
      </w:tblGrid>
      <w:tr>
        <w:trPr>
          <w:trHeight w:val="160" w:hRule="atLeast"/>
        </w:trPr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Gene Symbol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Probe ID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zh-CN" w:bidi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zh-CN" w:bidi="en-US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-value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  <w:lang w:eastAsia="zh-CN" w:bidi="en-US"/>
              </w:rPr>
              <w:t>*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vertAlign w:val="superscript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2:41083802-41099005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zh-CN" w:bidi="en-US"/>
              </w:rPr>
              <w:t>†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MAP4K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4200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0516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MAP4K3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1621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084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TMEM178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5017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231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SLC8A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2898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188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SLC8A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413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8594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SLC8A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20183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341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SLC8A1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1299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074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COX7A2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4053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1067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COX7A2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31059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199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7:141407267-141441259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C7orf3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7896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3817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C7orf34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575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190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ZYX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82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216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11:55127597-55204003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OR5AK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3219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283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PRG2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320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346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15:32505886-32587887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C15orf45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26108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324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GOLGA8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42780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0910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GOLGA8A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37364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0.1681</w:t>
            </w:r>
          </w:p>
        </w:tc>
      </w:tr>
      <w:tr>
        <w:trPr>
          <w:trHeight w:val="160" w:hRule="atLeast"/>
        </w:trPr>
        <w:tc>
          <w:tcPr>
            <w:tcW w:w="183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GOLGA8B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 w:bidi="en-US"/>
              </w:rPr>
              <w:t>10075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0.0031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8:43592905-43910848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6:67075448-67105019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6:79029920-79088461</w:t>
            </w:r>
          </w:p>
        </w:tc>
      </w:tr>
      <w:tr>
        <w:trPr>
          <w:trHeight w:val="160" w:hRule="atLeast"/>
        </w:trPr>
        <w:tc>
          <w:tcPr>
            <w:tcW w:w="419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 w:bidi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zh-CN" w:bidi="en-US"/>
              </w:rPr>
              <w:t>chr16:34326402-3455066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Regression </w:t>
      </w:r>
      <w:r>
        <w:rPr>
          <w:i/>
          <w:iCs/>
        </w:rPr>
        <w:t>P</w:t>
      </w:r>
      <w:r>
        <w:rPr/>
        <w:t xml:space="preserve"> values. Bolded are significant (</w:t>
      </w:r>
      <w:r>
        <w:rPr>
          <w:i/>
          <w:iCs/>
        </w:rPr>
        <w:t>P</w:t>
      </w:r>
      <w:r>
        <w:rPr/>
        <w:t>&lt;0.05).</w: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rFonts w:eastAsia="Times New Roman"/>
        </w:rPr>
        <w:t xml:space="preserve"> </w:t>
      </w:r>
      <w:r>
        <w:rPr/>
        <w:t>Coordinates of the CNV regions based on NCBI 36 human genome assemb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8:00Z</dcterms:created>
  <dc:creator>shuzhang</dc:creator>
  <dc:description/>
  <cp:keywords/>
  <dc:language>en-US</dc:language>
  <cp:lastModifiedBy>shuzhang</cp:lastModifiedBy>
  <dcterms:modified xsi:type="dcterms:W3CDTF">2009-01-21T19:39:00Z</dcterms:modified>
  <cp:revision>1</cp:revision>
  <dc:subject/>
  <dc:title>Table S5</dc:title>
</cp:coreProperties>
</file>